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C7772" w14:textId="77777777" w:rsidR="00340D16" w:rsidRDefault="00340D16" w:rsidP="00F84E05">
      <w:pPr>
        <w:spacing w:after="0" w:line="240" w:lineRule="auto"/>
        <w:rPr>
          <w:rFonts w:ascii="Arial" w:hAnsi="Arial" w:cs="Arial"/>
          <w:b/>
          <w:bCs/>
        </w:rPr>
      </w:pPr>
    </w:p>
    <w:p w14:paraId="14B56635" w14:textId="1AA68FC1" w:rsidR="00AB0469" w:rsidRPr="00AB0469" w:rsidRDefault="002F5454" w:rsidP="00F84E05">
      <w:pPr>
        <w:spacing w:after="0" w:line="240" w:lineRule="auto"/>
        <w:rPr>
          <w:rFonts w:ascii="Arial" w:hAnsi="Arial" w:cs="Arial"/>
          <w:b/>
          <w:bCs/>
          <w:i/>
        </w:rPr>
      </w:pPr>
      <w:r w:rsidRPr="002F5454">
        <w:rPr>
          <w:rFonts w:ascii="Arial" w:hAnsi="Arial" w:cs="Arial"/>
          <w:b/>
          <w:bCs/>
          <w:i/>
        </w:rPr>
        <w:t>S</w:t>
      </w:r>
      <w:r w:rsidR="000371D9">
        <w:rPr>
          <w:rFonts w:ascii="Arial" w:hAnsi="Arial" w:cs="Arial"/>
          <w:b/>
          <w:bCs/>
          <w:i/>
        </w:rPr>
        <w:t>1 Table</w:t>
      </w:r>
      <w:r w:rsidR="00D77B71">
        <w:rPr>
          <w:rFonts w:ascii="Arial" w:hAnsi="Arial" w:cs="Arial"/>
          <w:b/>
          <w:bCs/>
          <w:i/>
        </w:rPr>
        <w:t>.</w:t>
      </w:r>
      <w:r w:rsidR="000371D9">
        <w:rPr>
          <w:rFonts w:ascii="Arial" w:hAnsi="Arial" w:cs="Arial"/>
          <w:b/>
          <w:bCs/>
          <w:i/>
        </w:rPr>
        <w:t xml:space="preserve"> </w:t>
      </w:r>
      <w:r w:rsidR="00AB0469" w:rsidRPr="00AB0469">
        <w:rPr>
          <w:rFonts w:ascii="Arial" w:hAnsi="Arial" w:cs="Arial"/>
          <w:b/>
          <w:bCs/>
          <w:i/>
        </w:rPr>
        <w:t xml:space="preserve">Biobank </w:t>
      </w:r>
      <w:r w:rsidR="00F3691C">
        <w:rPr>
          <w:rFonts w:ascii="Arial" w:hAnsi="Arial" w:cs="Arial"/>
          <w:b/>
          <w:bCs/>
          <w:i/>
        </w:rPr>
        <w:t xml:space="preserve">participant </w:t>
      </w:r>
      <w:r w:rsidR="00AB0469" w:rsidRPr="00AB0469">
        <w:rPr>
          <w:rFonts w:ascii="Arial" w:hAnsi="Arial" w:cs="Arial"/>
          <w:b/>
          <w:bCs/>
          <w:i/>
        </w:rPr>
        <w:t>questionnaire data</w:t>
      </w:r>
    </w:p>
    <w:p w14:paraId="64D706D2" w14:textId="77777777" w:rsidR="00AB0469" w:rsidRPr="00257972" w:rsidRDefault="00AB0469" w:rsidP="00F84E05">
      <w:pPr>
        <w:spacing w:after="0" w:line="240" w:lineRule="auto"/>
        <w:rPr>
          <w:rFonts w:ascii="Arial" w:hAnsi="Arial" w:cs="Arial"/>
          <w:b/>
          <w:bCs/>
          <w:u w:val="single"/>
        </w:rPr>
      </w:pPr>
    </w:p>
    <w:tbl>
      <w:tblPr>
        <w:tblStyle w:val="TableGrid"/>
        <w:tblW w:w="99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9"/>
        <w:gridCol w:w="863"/>
        <w:gridCol w:w="957"/>
        <w:gridCol w:w="979"/>
        <w:gridCol w:w="196"/>
        <w:gridCol w:w="1978"/>
        <w:gridCol w:w="1116"/>
        <w:gridCol w:w="846"/>
        <w:gridCol w:w="979"/>
      </w:tblGrid>
      <w:tr w:rsidR="003B01FB" w:rsidRPr="00257972" w14:paraId="488452D5" w14:textId="701DC56E" w:rsidTr="001E6FA7">
        <w:tc>
          <w:tcPr>
            <w:tcW w:w="2041" w:type="dxa"/>
          </w:tcPr>
          <w:p w14:paraId="15B1A131" w14:textId="77777777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  <w:b/>
                <w:bCs/>
              </w:rPr>
            </w:pPr>
            <w:r w:rsidRPr="00257972">
              <w:rPr>
                <w:rFonts w:ascii="Arial" w:hAnsi="Arial" w:cs="Arial"/>
                <w:b/>
                <w:bCs/>
              </w:rPr>
              <w:t>Baseline</w:t>
            </w:r>
          </w:p>
          <w:p w14:paraId="07E40279" w14:textId="53228D06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  <w:b/>
                <w:bCs/>
              </w:rPr>
            </w:pPr>
            <w:r w:rsidRPr="00257972">
              <w:rPr>
                <w:rFonts w:ascii="Arial" w:hAnsi="Arial" w:cs="Arial"/>
                <w:b/>
                <w:bCs/>
              </w:rPr>
              <w:t>(Number of participants and %)</w:t>
            </w:r>
          </w:p>
        </w:tc>
        <w:tc>
          <w:tcPr>
            <w:tcW w:w="868" w:type="dxa"/>
          </w:tcPr>
          <w:p w14:paraId="513F871D" w14:textId="6D8703A9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7972">
              <w:rPr>
                <w:rFonts w:ascii="Arial" w:hAnsi="Arial" w:cs="Arial"/>
                <w:b/>
                <w:bCs/>
              </w:rPr>
              <w:t>Answer “Yes”</w:t>
            </w:r>
          </w:p>
        </w:tc>
        <w:tc>
          <w:tcPr>
            <w:tcW w:w="967" w:type="dxa"/>
          </w:tcPr>
          <w:p w14:paraId="0D2F555B" w14:textId="36E2991F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7972">
              <w:rPr>
                <w:rFonts w:ascii="Arial" w:hAnsi="Arial" w:cs="Arial"/>
                <w:b/>
                <w:bCs/>
              </w:rPr>
              <w:t>Answer “No”</w:t>
            </w:r>
          </w:p>
        </w:tc>
        <w:tc>
          <w:tcPr>
            <w:tcW w:w="979" w:type="dxa"/>
          </w:tcPr>
          <w:p w14:paraId="6BEA3429" w14:textId="7D8AA715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7972">
              <w:rPr>
                <w:rFonts w:ascii="Arial" w:hAnsi="Arial" w:cs="Arial"/>
                <w:b/>
                <w:bCs/>
              </w:rPr>
              <w:t>Unsure or not answered</w:t>
            </w:r>
          </w:p>
        </w:tc>
        <w:tc>
          <w:tcPr>
            <w:tcW w:w="203" w:type="dxa"/>
          </w:tcPr>
          <w:p w14:paraId="16207272" w14:textId="77777777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20" w:type="dxa"/>
          </w:tcPr>
          <w:p w14:paraId="57BD0529" w14:textId="77777777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  <w:b/>
                <w:bCs/>
              </w:rPr>
            </w:pPr>
            <w:r w:rsidRPr="00257972">
              <w:rPr>
                <w:rFonts w:ascii="Arial" w:hAnsi="Arial" w:cs="Arial"/>
                <w:b/>
                <w:bCs/>
              </w:rPr>
              <w:t>Year 3</w:t>
            </w:r>
          </w:p>
          <w:p w14:paraId="12DFFA44" w14:textId="097BCD31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  <w:b/>
                <w:bCs/>
              </w:rPr>
            </w:pPr>
            <w:r w:rsidRPr="00257972">
              <w:rPr>
                <w:rFonts w:ascii="Arial" w:hAnsi="Arial" w:cs="Arial"/>
                <w:b/>
                <w:bCs/>
              </w:rPr>
              <w:t>(Number of participants and %)</w:t>
            </w:r>
          </w:p>
        </w:tc>
        <w:tc>
          <w:tcPr>
            <w:tcW w:w="1134" w:type="dxa"/>
          </w:tcPr>
          <w:p w14:paraId="3590AF70" w14:textId="52B9A66E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7972">
              <w:rPr>
                <w:rFonts w:ascii="Arial" w:hAnsi="Arial" w:cs="Arial"/>
                <w:b/>
                <w:bCs/>
              </w:rPr>
              <w:t>Answer “Yes”</w:t>
            </w:r>
          </w:p>
        </w:tc>
        <w:tc>
          <w:tcPr>
            <w:tcW w:w="850" w:type="dxa"/>
          </w:tcPr>
          <w:p w14:paraId="0AA72007" w14:textId="3012BAFF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7972">
              <w:rPr>
                <w:rFonts w:ascii="Arial" w:hAnsi="Arial" w:cs="Arial"/>
                <w:b/>
                <w:bCs/>
              </w:rPr>
              <w:t>Answer “No”</w:t>
            </w:r>
          </w:p>
        </w:tc>
        <w:tc>
          <w:tcPr>
            <w:tcW w:w="851" w:type="dxa"/>
          </w:tcPr>
          <w:p w14:paraId="412C12C8" w14:textId="5F6259AC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7972">
              <w:rPr>
                <w:rFonts w:ascii="Arial" w:hAnsi="Arial" w:cs="Arial"/>
                <w:b/>
                <w:bCs/>
              </w:rPr>
              <w:t>Unsure or not answered</w:t>
            </w:r>
          </w:p>
        </w:tc>
      </w:tr>
      <w:tr w:rsidR="003B01FB" w:rsidRPr="00257972" w14:paraId="37E50556" w14:textId="52D96C61" w:rsidTr="001E6FA7">
        <w:tc>
          <w:tcPr>
            <w:tcW w:w="2041" w:type="dxa"/>
          </w:tcPr>
          <w:p w14:paraId="6CF9D50A" w14:textId="6EDF1830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 xml:space="preserve">Last meal </w:t>
            </w:r>
            <w:r w:rsidR="008D3C09">
              <w:rPr>
                <w:rFonts w:ascii="Arial" w:hAnsi="Arial" w:cs="Arial"/>
              </w:rPr>
              <w:t>e</w:t>
            </w:r>
            <w:r w:rsidRPr="00257972">
              <w:rPr>
                <w:rFonts w:ascii="Arial" w:hAnsi="Arial" w:cs="Arial"/>
              </w:rPr>
              <w:t>aten &gt;4hr</w:t>
            </w:r>
            <w:r w:rsidR="008D3C09">
              <w:rPr>
                <w:rFonts w:ascii="Arial" w:hAnsi="Arial" w:cs="Arial"/>
              </w:rPr>
              <w:t xml:space="preserve"> ago</w:t>
            </w:r>
            <w:r w:rsidRPr="00257972">
              <w:rPr>
                <w:rFonts w:ascii="Arial" w:hAnsi="Arial" w:cs="Arial"/>
              </w:rPr>
              <w:t>?</w:t>
            </w:r>
          </w:p>
        </w:tc>
        <w:tc>
          <w:tcPr>
            <w:tcW w:w="868" w:type="dxa"/>
          </w:tcPr>
          <w:p w14:paraId="476EE003" w14:textId="4C0BB1EA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2085 (17.1%)</w:t>
            </w:r>
          </w:p>
        </w:tc>
        <w:tc>
          <w:tcPr>
            <w:tcW w:w="967" w:type="dxa"/>
          </w:tcPr>
          <w:p w14:paraId="0394A4D7" w14:textId="77B53F30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10130 (82.9%)</w:t>
            </w:r>
          </w:p>
        </w:tc>
        <w:tc>
          <w:tcPr>
            <w:tcW w:w="979" w:type="dxa"/>
          </w:tcPr>
          <w:p w14:paraId="286A6790" w14:textId="77777777" w:rsidR="003F19B9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4</w:t>
            </w:r>
            <w:r w:rsidR="000371D9" w:rsidRPr="00257972">
              <w:rPr>
                <w:rFonts w:ascii="Arial" w:hAnsi="Arial" w:cs="Arial"/>
              </w:rPr>
              <w:t xml:space="preserve"> </w:t>
            </w:r>
          </w:p>
          <w:p w14:paraId="78848619" w14:textId="067DEFEF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(0.0%)</w:t>
            </w:r>
          </w:p>
        </w:tc>
        <w:tc>
          <w:tcPr>
            <w:tcW w:w="203" w:type="dxa"/>
          </w:tcPr>
          <w:p w14:paraId="4678D6C7" w14:textId="77777777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20" w:type="dxa"/>
          </w:tcPr>
          <w:p w14:paraId="0F195D8D" w14:textId="4428F831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Last meal eaten &gt;4hr</w:t>
            </w:r>
            <w:r w:rsidR="008D3C09">
              <w:rPr>
                <w:rFonts w:ascii="Arial" w:hAnsi="Arial" w:cs="Arial"/>
              </w:rPr>
              <w:t xml:space="preserve"> ago</w:t>
            </w:r>
            <w:r w:rsidRPr="00257972">
              <w:rPr>
                <w:rFonts w:ascii="Arial" w:hAnsi="Arial" w:cs="Arial"/>
              </w:rPr>
              <w:t>?</w:t>
            </w:r>
          </w:p>
        </w:tc>
        <w:tc>
          <w:tcPr>
            <w:tcW w:w="1134" w:type="dxa"/>
          </w:tcPr>
          <w:p w14:paraId="5B26B66C" w14:textId="5C66D779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1848 (17.4%)</w:t>
            </w:r>
          </w:p>
        </w:tc>
        <w:tc>
          <w:tcPr>
            <w:tcW w:w="850" w:type="dxa"/>
          </w:tcPr>
          <w:p w14:paraId="77314305" w14:textId="70652B79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8760 (82.5%)</w:t>
            </w:r>
          </w:p>
        </w:tc>
        <w:tc>
          <w:tcPr>
            <w:tcW w:w="851" w:type="dxa"/>
          </w:tcPr>
          <w:p w14:paraId="4BDA1E64" w14:textId="77777777" w:rsidR="003E68D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9</w:t>
            </w:r>
            <w:r w:rsidR="000371D9" w:rsidRPr="00257972">
              <w:rPr>
                <w:rFonts w:ascii="Arial" w:hAnsi="Arial" w:cs="Arial"/>
              </w:rPr>
              <w:t xml:space="preserve"> </w:t>
            </w:r>
          </w:p>
          <w:p w14:paraId="7A1FAA63" w14:textId="6747E4F0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(0.1%)</w:t>
            </w:r>
          </w:p>
        </w:tc>
      </w:tr>
      <w:tr w:rsidR="003B01FB" w:rsidRPr="00257972" w14:paraId="6902B9AF" w14:textId="2BD8A069" w:rsidTr="001E6FA7">
        <w:tc>
          <w:tcPr>
            <w:tcW w:w="2041" w:type="dxa"/>
          </w:tcPr>
          <w:p w14:paraId="680A8B15" w14:textId="077C9C00" w:rsidR="001E6FA7" w:rsidRPr="00257972" w:rsidRDefault="003B01FB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 xml:space="preserve">Has the participant started </w:t>
            </w:r>
            <w:r w:rsidR="001E6FA7" w:rsidRPr="00257972">
              <w:rPr>
                <w:rFonts w:ascii="Arial" w:hAnsi="Arial" w:cs="Arial"/>
              </w:rPr>
              <w:t>ASPREE trial medication?</w:t>
            </w:r>
          </w:p>
        </w:tc>
        <w:tc>
          <w:tcPr>
            <w:tcW w:w="868" w:type="dxa"/>
          </w:tcPr>
          <w:p w14:paraId="77869279" w14:textId="0E89ED72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4167 (34.1%)</w:t>
            </w:r>
          </w:p>
        </w:tc>
        <w:tc>
          <w:tcPr>
            <w:tcW w:w="967" w:type="dxa"/>
          </w:tcPr>
          <w:p w14:paraId="00AE10BD" w14:textId="0A0F7862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8052 (65.9%)</w:t>
            </w:r>
          </w:p>
        </w:tc>
        <w:tc>
          <w:tcPr>
            <w:tcW w:w="979" w:type="dxa"/>
          </w:tcPr>
          <w:p w14:paraId="4CE3119E" w14:textId="77777777" w:rsidR="003F19B9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0</w:t>
            </w:r>
            <w:r w:rsidR="000371D9" w:rsidRPr="00257972">
              <w:rPr>
                <w:rFonts w:ascii="Arial" w:hAnsi="Arial" w:cs="Arial"/>
              </w:rPr>
              <w:t xml:space="preserve">  </w:t>
            </w:r>
          </w:p>
          <w:p w14:paraId="30C4E1FA" w14:textId="442A54E0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(0%)</w:t>
            </w:r>
          </w:p>
        </w:tc>
        <w:tc>
          <w:tcPr>
            <w:tcW w:w="203" w:type="dxa"/>
          </w:tcPr>
          <w:p w14:paraId="05FDD4C0" w14:textId="77777777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20" w:type="dxa"/>
          </w:tcPr>
          <w:p w14:paraId="0C1DF9F5" w14:textId="2375B4F3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 xml:space="preserve">Is </w:t>
            </w:r>
            <w:r w:rsidR="003B01FB" w:rsidRPr="00257972">
              <w:rPr>
                <w:rFonts w:ascii="Arial" w:hAnsi="Arial" w:cs="Arial"/>
              </w:rPr>
              <w:t xml:space="preserve">the participant still taking </w:t>
            </w:r>
            <w:r w:rsidRPr="00257972">
              <w:rPr>
                <w:rFonts w:ascii="Arial" w:hAnsi="Arial" w:cs="Arial"/>
              </w:rPr>
              <w:t>ASPREE study med</w:t>
            </w:r>
            <w:r w:rsidR="003B01FB" w:rsidRPr="00257972">
              <w:rPr>
                <w:rFonts w:ascii="Arial" w:hAnsi="Arial" w:cs="Arial"/>
              </w:rPr>
              <w:t>ication</w:t>
            </w:r>
            <w:r w:rsidRPr="00257972">
              <w:rPr>
                <w:rFonts w:ascii="Arial" w:hAnsi="Arial" w:cs="Arial"/>
              </w:rPr>
              <w:t>?</w:t>
            </w:r>
          </w:p>
        </w:tc>
        <w:tc>
          <w:tcPr>
            <w:tcW w:w="1134" w:type="dxa"/>
          </w:tcPr>
          <w:p w14:paraId="750AEB94" w14:textId="73212BCF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7257 (68.4%)</w:t>
            </w:r>
          </w:p>
        </w:tc>
        <w:tc>
          <w:tcPr>
            <w:tcW w:w="850" w:type="dxa"/>
          </w:tcPr>
          <w:p w14:paraId="778CA0D3" w14:textId="6A66455D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3354 (31.6%)</w:t>
            </w:r>
          </w:p>
        </w:tc>
        <w:tc>
          <w:tcPr>
            <w:tcW w:w="851" w:type="dxa"/>
          </w:tcPr>
          <w:p w14:paraId="0236C7FA" w14:textId="77777777" w:rsidR="003E68D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6</w:t>
            </w:r>
            <w:r w:rsidR="000371D9" w:rsidRPr="00257972">
              <w:rPr>
                <w:rFonts w:ascii="Arial" w:hAnsi="Arial" w:cs="Arial"/>
              </w:rPr>
              <w:t xml:space="preserve">  </w:t>
            </w:r>
          </w:p>
          <w:p w14:paraId="308EAD25" w14:textId="17D60E13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(0.1%)</w:t>
            </w:r>
          </w:p>
        </w:tc>
      </w:tr>
      <w:tr w:rsidR="003B01FB" w:rsidRPr="00257972" w14:paraId="2E0BBDB2" w14:textId="6C95257A" w:rsidTr="001E6FA7">
        <w:tc>
          <w:tcPr>
            <w:tcW w:w="2041" w:type="dxa"/>
          </w:tcPr>
          <w:p w14:paraId="289A524E" w14:textId="2A718ED4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Was aspirin taken in the last week?</w:t>
            </w:r>
          </w:p>
        </w:tc>
        <w:tc>
          <w:tcPr>
            <w:tcW w:w="868" w:type="dxa"/>
          </w:tcPr>
          <w:p w14:paraId="43544B1C" w14:textId="082AC30B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574 (4.7%)</w:t>
            </w:r>
          </w:p>
        </w:tc>
        <w:tc>
          <w:tcPr>
            <w:tcW w:w="967" w:type="dxa"/>
          </w:tcPr>
          <w:p w14:paraId="13D243AC" w14:textId="6B8936FD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11645 (95.3%)</w:t>
            </w:r>
          </w:p>
        </w:tc>
        <w:tc>
          <w:tcPr>
            <w:tcW w:w="979" w:type="dxa"/>
          </w:tcPr>
          <w:p w14:paraId="0683D02F" w14:textId="77777777" w:rsidR="003F19B9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0</w:t>
            </w:r>
            <w:r w:rsidR="000371D9" w:rsidRPr="00257972">
              <w:rPr>
                <w:rFonts w:ascii="Arial" w:hAnsi="Arial" w:cs="Arial"/>
              </w:rPr>
              <w:t xml:space="preserve">       </w:t>
            </w:r>
          </w:p>
          <w:p w14:paraId="047AD071" w14:textId="4F72E9E5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(0%)</w:t>
            </w:r>
          </w:p>
        </w:tc>
        <w:tc>
          <w:tcPr>
            <w:tcW w:w="203" w:type="dxa"/>
          </w:tcPr>
          <w:p w14:paraId="64EC42C3" w14:textId="77777777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20" w:type="dxa"/>
          </w:tcPr>
          <w:p w14:paraId="769B1FF1" w14:textId="63A1A4E4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 xml:space="preserve">Was aspirin taken </w:t>
            </w:r>
            <w:r w:rsidR="003B01FB" w:rsidRPr="00257972">
              <w:rPr>
                <w:rFonts w:ascii="Arial" w:hAnsi="Arial" w:cs="Arial"/>
              </w:rPr>
              <w:t>with</w:t>
            </w:r>
            <w:r w:rsidRPr="00257972">
              <w:rPr>
                <w:rFonts w:ascii="Arial" w:hAnsi="Arial" w:cs="Arial"/>
              </w:rPr>
              <w:t>in the last week?</w:t>
            </w:r>
          </w:p>
        </w:tc>
        <w:tc>
          <w:tcPr>
            <w:tcW w:w="1134" w:type="dxa"/>
          </w:tcPr>
          <w:p w14:paraId="53FC056F" w14:textId="77777777" w:rsidR="003E68D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887</w:t>
            </w:r>
          </w:p>
          <w:p w14:paraId="382556CA" w14:textId="7EE940C8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(8.4%)</w:t>
            </w:r>
          </w:p>
        </w:tc>
        <w:tc>
          <w:tcPr>
            <w:tcW w:w="850" w:type="dxa"/>
          </w:tcPr>
          <w:p w14:paraId="0B7F4F24" w14:textId="7F36482E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9706 (91.4%)</w:t>
            </w:r>
          </w:p>
        </w:tc>
        <w:tc>
          <w:tcPr>
            <w:tcW w:w="851" w:type="dxa"/>
          </w:tcPr>
          <w:p w14:paraId="6F8469C2" w14:textId="77777777" w:rsidR="003E68D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24</w:t>
            </w:r>
          </w:p>
          <w:p w14:paraId="30CBACA3" w14:textId="0235ECC3" w:rsidR="001E6FA7" w:rsidRPr="00257972" w:rsidRDefault="000371D9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(</w:t>
            </w:r>
            <w:r w:rsidR="001E6FA7" w:rsidRPr="00257972">
              <w:rPr>
                <w:rFonts w:ascii="Arial" w:hAnsi="Arial" w:cs="Arial"/>
              </w:rPr>
              <w:t>0.2%)</w:t>
            </w:r>
          </w:p>
        </w:tc>
      </w:tr>
      <w:tr w:rsidR="003B01FB" w:rsidRPr="00257972" w14:paraId="03CB55B5" w14:textId="10AAB1AC" w:rsidTr="001E6FA7">
        <w:tc>
          <w:tcPr>
            <w:tcW w:w="2041" w:type="dxa"/>
          </w:tcPr>
          <w:p w14:paraId="266EAF98" w14:textId="73483FC5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Blood transfusion ever?</w:t>
            </w:r>
          </w:p>
        </w:tc>
        <w:tc>
          <w:tcPr>
            <w:tcW w:w="868" w:type="dxa"/>
          </w:tcPr>
          <w:p w14:paraId="355FFC5D" w14:textId="2AE0ABC7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1811 (14.8%)</w:t>
            </w:r>
          </w:p>
        </w:tc>
        <w:tc>
          <w:tcPr>
            <w:tcW w:w="967" w:type="dxa"/>
          </w:tcPr>
          <w:p w14:paraId="372A2C48" w14:textId="790E0B9E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10133 (82.9%)</w:t>
            </w:r>
          </w:p>
        </w:tc>
        <w:tc>
          <w:tcPr>
            <w:tcW w:w="979" w:type="dxa"/>
          </w:tcPr>
          <w:p w14:paraId="67F18F0F" w14:textId="0DF487E5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275 (2.3%)</w:t>
            </w:r>
          </w:p>
        </w:tc>
        <w:tc>
          <w:tcPr>
            <w:tcW w:w="203" w:type="dxa"/>
          </w:tcPr>
          <w:p w14:paraId="20F639A5" w14:textId="77777777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20" w:type="dxa"/>
          </w:tcPr>
          <w:p w14:paraId="55C1F3CC" w14:textId="2EB5D353" w:rsidR="001E6FA7" w:rsidRPr="00257972" w:rsidRDefault="001E6FA7" w:rsidP="004757C8">
            <w:pPr>
              <w:pStyle w:val="CommentText"/>
              <w:spacing w:line="480" w:lineRule="auto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Blood transfusion in past year?</w:t>
            </w:r>
          </w:p>
        </w:tc>
        <w:tc>
          <w:tcPr>
            <w:tcW w:w="1134" w:type="dxa"/>
          </w:tcPr>
          <w:p w14:paraId="4159657D" w14:textId="73BBECF2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1560 (14.7%)</w:t>
            </w:r>
          </w:p>
        </w:tc>
        <w:tc>
          <w:tcPr>
            <w:tcW w:w="850" w:type="dxa"/>
          </w:tcPr>
          <w:p w14:paraId="4F94353D" w14:textId="7AB458B4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8564 (80.7%)</w:t>
            </w:r>
          </w:p>
        </w:tc>
        <w:tc>
          <w:tcPr>
            <w:tcW w:w="851" w:type="dxa"/>
          </w:tcPr>
          <w:p w14:paraId="7F6EDFC2" w14:textId="1092BAA2" w:rsidR="001E6FA7" w:rsidRPr="00257972" w:rsidRDefault="001E6FA7" w:rsidP="004757C8">
            <w:pPr>
              <w:pStyle w:val="CommentText"/>
              <w:spacing w:line="480" w:lineRule="auto"/>
              <w:jc w:val="center"/>
              <w:rPr>
                <w:rFonts w:ascii="Arial" w:hAnsi="Arial" w:cs="Arial"/>
              </w:rPr>
            </w:pPr>
            <w:r w:rsidRPr="00257972">
              <w:rPr>
                <w:rFonts w:ascii="Arial" w:hAnsi="Arial" w:cs="Arial"/>
              </w:rPr>
              <w:t>493 (4.6%)</w:t>
            </w:r>
          </w:p>
        </w:tc>
      </w:tr>
    </w:tbl>
    <w:p w14:paraId="4D4F86A9" w14:textId="77777777" w:rsidR="001E6FA7" w:rsidRPr="001E6FA7" w:rsidRDefault="001E6FA7" w:rsidP="00F84E05">
      <w:pPr>
        <w:spacing w:after="0" w:line="240" w:lineRule="auto"/>
        <w:rPr>
          <w:rFonts w:ascii="Arial" w:hAnsi="Arial" w:cs="Arial"/>
          <w:bCs/>
          <w:u w:val="single"/>
        </w:rPr>
      </w:pPr>
    </w:p>
    <w:p w14:paraId="19BF181E" w14:textId="439909E9" w:rsidR="00073EF3" w:rsidRDefault="00073EF3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Table reports the questions </w:t>
      </w:r>
      <w:r w:rsidR="00257972">
        <w:rPr>
          <w:rFonts w:ascii="Arial" w:hAnsi="Arial" w:cs="Arial"/>
          <w:bCs/>
        </w:rPr>
        <w:t xml:space="preserve">(abbreviated from actual) </w:t>
      </w:r>
      <w:r>
        <w:rPr>
          <w:rFonts w:ascii="Arial" w:hAnsi="Arial" w:cs="Arial"/>
          <w:bCs/>
        </w:rPr>
        <w:t xml:space="preserve">asked of participants at the time </w:t>
      </w:r>
      <w:r w:rsidRPr="00073EF3">
        <w:rPr>
          <w:rFonts w:ascii="Arial" w:hAnsi="Arial" w:cs="Arial"/>
          <w:bCs/>
        </w:rPr>
        <w:t>of biospecimen collections</w:t>
      </w:r>
      <w:r>
        <w:rPr>
          <w:rFonts w:ascii="Arial" w:hAnsi="Arial" w:cs="Arial"/>
          <w:bCs/>
        </w:rPr>
        <w:t xml:space="preserve"> and the numbers (and percentage of total) of participants who recorded each answer</w:t>
      </w:r>
      <w:r w:rsidRPr="00073EF3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The options were “yes” or “no” or “unsure” with the latter numbers including those questions not answered. The differences in the questions at year 3 compared with baseline collections were mainly related to use of </w:t>
      </w:r>
      <w:r w:rsidR="00257972">
        <w:rPr>
          <w:rFonts w:ascii="Arial" w:hAnsi="Arial" w:cs="Arial"/>
          <w:bCs/>
        </w:rPr>
        <w:t xml:space="preserve">open-label </w:t>
      </w:r>
      <w:r>
        <w:rPr>
          <w:rFonts w:ascii="Arial" w:hAnsi="Arial" w:cs="Arial"/>
          <w:bCs/>
        </w:rPr>
        <w:t>aspirin and the ASPREE clinical trial medication.</w:t>
      </w:r>
      <w:bookmarkStart w:id="0" w:name="_GoBack"/>
      <w:bookmarkEnd w:id="0"/>
    </w:p>
    <w:sectPr w:rsidR="00073EF3" w:rsidSect="00340D16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0E648" w14:textId="77777777" w:rsidR="00C30489" w:rsidRDefault="00C30489" w:rsidP="00A15C9F">
      <w:pPr>
        <w:spacing w:after="0" w:line="240" w:lineRule="auto"/>
      </w:pPr>
      <w:r>
        <w:separator/>
      </w:r>
    </w:p>
  </w:endnote>
  <w:endnote w:type="continuationSeparator" w:id="0">
    <w:p w14:paraId="5D3A5E1A" w14:textId="77777777" w:rsidR="00C30489" w:rsidRDefault="00C30489" w:rsidP="00A15C9F">
      <w:pPr>
        <w:spacing w:after="0" w:line="240" w:lineRule="auto"/>
      </w:pPr>
      <w:r>
        <w:continuationSeparator/>
      </w:r>
    </w:p>
  </w:endnote>
  <w:endnote w:type="continuationNotice" w:id="1">
    <w:p w14:paraId="1F615093" w14:textId="77777777" w:rsidR="00C30489" w:rsidRDefault="00C3048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CB5B62" w14:textId="77777777" w:rsidR="00C30489" w:rsidRDefault="00C30489" w:rsidP="00BC1F7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5EF435" w14:textId="77777777" w:rsidR="00C30489" w:rsidRDefault="00C30489" w:rsidP="00A15C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52C1BE" w14:textId="206D414D" w:rsidR="00C30489" w:rsidRDefault="00C30489" w:rsidP="00BC1F7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5F24B579" w14:textId="77777777" w:rsidR="00C30489" w:rsidRDefault="00C30489" w:rsidP="00A15C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BEC2C" w14:textId="77777777" w:rsidR="00C30489" w:rsidRDefault="00C30489" w:rsidP="00A15C9F">
      <w:pPr>
        <w:spacing w:after="0" w:line="240" w:lineRule="auto"/>
      </w:pPr>
      <w:r>
        <w:separator/>
      </w:r>
    </w:p>
  </w:footnote>
  <w:footnote w:type="continuationSeparator" w:id="0">
    <w:p w14:paraId="04473557" w14:textId="77777777" w:rsidR="00C30489" w:rsidRDefault="00C30489" w:rsidP="00A15C9F">
      <w:pPr>
        <w:spacing w:after="0" w:line="240" w:lineRule="auto"/>
      </w:pPr>
      <w:r>
        <w:continuationSeparator/>
      </w:r>
    </w:p>
  </w:footnote>
  <w:footnote w:type="continuationNotice" w:id="1">
    <w:p w14:paraId="52622BDE" w14:textId="77777777" w:rsidR="00C30489" w:rsidRDefault="00C3048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9EAEA" w14:textId="77777777" w:rsidR="00C30489" w:rsidRDefault="00C304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D0BE9"/>
    <w:multiLevelType w:val="hybridMultilevel"/>
    <w:tmpl w:val="460CB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16F5F"/>
    <w:multiLevelType w:val="hybridMultilevel"/>
    <w:tmpl w:val="DB6C646E"/>
    <w:lvl w:ilvl="0" w:tplc="857420C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556D0"/>
    <w:multiLevelType w:val="hybridMultilevel"/>
    <w:tmpl w:val="65A038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6105C"/>
    <w:multiLevelType w:val="multilevel"/>
    <w:tmpl w:val="99967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3474D9E"/>
    <w:multiLevelType w:val="hybridMultilevel"/>
    <w:tmpl w:val="3B323C06"/>
    <w:lvl w:ilvl="0" w:tplc="857420C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BA656B"/>
    <w:multiLevelType w:val="hybridMultilevel"/>
    <w:tmpl w:val="1C08D4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C507E9"/>
    <w:multiLevelType w:val="hybridMultilevel"/>
    <w:tmpl w:val="450402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2A4FA1"/>
    <w:multiLevelType w:val="hybridMultilevel"/>
    <w:tmpl w:val="F5E4C8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75B06"/>
    <w:multiLevelType w:val="singleLevel"/>
    <w:tmpl w:val="CCD236CC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9" w15:restartNumberingAfterBreak="0">
    <w:nsid w:val="2E256B56"/>
    <w:multiLevelType w:val="hybridMultilevel"/>
    <w:tmpl w:val="11961D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487C05"/>
    <w:multiLevelType w:val="multilevel"/>
    <w:tmpl w:val="31DAD3C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180846"/>
    <w:multiLevelType w:val="hybridMultilevel"/>
    <w:tmpl w:val="D76276A8"/>
    <w:lvl w:ilvl="0" w:tplc="9DF8BDB8"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46D5262B"/>
    <w:multiLevelType w:val="hybridMultilevel"/>
    <w:tmpl w:val="E5E625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87403F"/>
    <w:multiLevelType w:val="hybridMultilevel"/>
    <w:tmpl w:val="C2B4190C"/>
    <w:lvl w:ilvl="0" w:tplc="26945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46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B891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9CD8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44F3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28A7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CC0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70CF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60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BE273F9"/>
    <w:multiLevelType w:val="hybridMultilevel"/>
    <w:tmpl w:val="EB1876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24700E"/>
    <w:multiLevelType w:val="hybridMultilevel"/>
    <w:tmpl w:val="35F42B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6905A6"/>
    <w:multiLevelType w:val="hybridMultilevel"/>
    <w:tmpl w:val="BB94B9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4A584A"/>
    <w:multiLevelType w:val="hybridMultilevel"/>
    <w:tmpl w:val="6D9696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785A58"/>
    <w:multiLevelType w:val="hybridMultilevel"/>
    <w:tmpl w:val="8D986AF6"/>
    <w:lvl w:ilvl="0" w:tplc="324CF5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155A18"/>
    <w:multiLevelType w:val="hybridMultilevel"/>
    <w:tmpl w:val="57408A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3C11E1"/>
    <w:multiLevelType w:val="hybridMultilevel"/>
    <w:tmpl w:val="BAE0D1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33391F"/>
    <w:multiLevelType w:val="hybridMultilevel"/>
    <w:tmpl w:val="525626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8762932"/>
    <w:multiLevelType w:val="hybridMultilevel"/>
    <w:tmpl w:val="C5889FC6"/>
    <w:lvl w:ilvl="0" w:tplc="F11089B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0225EA"/>
    <w:multiLevelType w:val="hybridMultilevel"/>
    <w:tmpl w:val="8EEA115A"/>
    <w:lvl w:ilvl="0" w:tplc="04F6B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38E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C64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E0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BC52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2EC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D84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2A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E44B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4"/>
  </w:num>
  <w:num w:numId="3">
    <w:abstractNumId w:val="12"/>
  </w:num>
  <w:num w:numId="4">
    <w:abstractNumId w:val="16"/>
  </w:num>
  <w:num w:numId="5">
    <w:abstractNumId w:val="17"/>
  </w:num>
  <w:num w:numId="6">
    <w:abstractNumId w:val="20"/>
  </w:num>
  <w:num w:numId="7">
    <w:abstractNumId w:val="6"/>
  </w:num>
  <w:num w:numId="8">
    <w:abstractNumId w:val="15"/>
  </w:num>
  <w:num w:numId="9">
    <w:abstractNumId w:val="5"/>
  </w:num>
  <w:num w:numId="10">
    <w:abstractNumId w:val="9"/>
  </w:num>
  <w:num w:numId="11">
    <w:abstractNumId w:val="0"/>
  </w:num>
  <w:num w:numId="12">
    <w:abstractNumId w:val="7"/>
  </w:num>
  <w:num w:numId="13">
    <w:abstractNumId w:val="19"/>
  </w:num>
  <w:num w:numId="14">
    <w:abstractNumId w:val="13"/>
  </w:num>
  <w:num w:numId="15">
    <w:abstractNumId w:val="11"/>
  </w:num>
  <w:num w:numId="16">
    <w:abstractNumId w:val="18"/>
  </w:num>
  <w:num w:numId="17">
    <w:abstractNumId w:val="4"/>
  </w:num>
  <w:num w:numId="18">
    <w:abstractNumId w:val="3"/>
  </w:num>
  <w:num w:numId="19">
    <w:abstractNumId w:val="1"/>
  </w:num>
  <w:num w:numId="20">
    <w:abstractNumId w:val="21"/>
  </w:num>
  <w:num w:numId="21">
    <w:abstractNumId w:val="8"/>
  </w:num>
  <w:num w:numId="22">
    <w:abstractNumId w:val="23"/>
  </w:num>
  <w:num w:numId="23">
    <w:abstractNumId w:val="10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563"/>
    <w:rsid w:val="00003867"/>
    <w:rsid w:val="00003F7F"/>
    <w:rsid w:val="0000419E"/>
    <w:rsid w:val="00014D74"/>
    <w:rsid w:val="00023D2D"/>
    <w:rsid w:val="00026D15"/>
    <w:rsid w:val="000311B7"/>
    <w:rsid w:val="000332E1"/>
    <w:rsid w:val="000359EC"/>
    <w:rsid w:val="000371D9"/>
    <w:rsid w:val="00040702"/>
    <w:rsid w:val="00047AC7"/>
    <w:rsid w:val="00047BF5"/>
    <w:rsid w:val="000527C2"/>
    <w:rsid w:val="00060F95"/>
    <w:rsid w:val="00061213"/>
    <w:rsid w:val="00061698"/>
    <w:rsid w:val="00062052"/>
    <w:rsid w:val="00062FED"/>
    <w:rsid w:val="00067335"/>
    <w:rsid w:val="000712FB"/>
    <w:rsid w:val="00071F33"/>
    <w:rsid w:val="00073950"/>
    <w:rsid w:val="00073A6E"/>
    <w:rsid w:val="00073EF3"/>
    <w:rsid w:val="00077812"/>
    <w:rsid w:val="000818AF"/>
    <w:rsid w:val="000821B6"/>
    <w:rsid w:val="00083470"/>
    <w:rsid w:val="00084D2D"/>
    <w:rsid w:val="00085BB6"/>
    <w:rsid w:val="000927DD"/>
    <w:rsid w:val="00093012"/>
    <w:rsid w:val="00095174"/>
    <w:rsid w:val="0009676D"/>
    <w:rsid w:val="00096C56"/>
    <w:rsid w:val="000A02AE"/>
    <w:rsid w:val="000A34E5"/>
    <w:rsid w:val="000A3F65"/>
    <w:rsid w:val="000A466A"/>
    <w:rsid w:val="000A5D20"/>
    <w:rsid w:val="000A7AE3"/>
    <w:rsid w:val="000B221E"/>
    <w:rsid w:val="000B3945"/>
    <w:rsid w:val="000C1896"/>
    <w:rsid w:val="000C2ECF"/>
    <w:rsid w:val="000D119D"/>
    <w:rsid w:val="000D19FB"/>
    <w:rsid w:val="000D3503"/>
    <w:rsid w:val="000D60E2"/>
    <w:rsid w:val="000E00B0"/>
    <w:rsid w:val="000E2143"/>
    <w:rsid w:val="000E2557"/>
    <w:rsid w:val="000E3F6B"/>
    <w:rsid w:val="000E50FB"/>
    <w:rsid w:val="000F0F39"/>
    <w:rsid w:val="000F33A6"/>
    <w:rsid w:val="001010E6"/>
    <w:rsid w:val="0010137A"/>
    <w:rsid w:val="00101626"/>
    <w:rsid w:val="00102265"/>
    <w:rsid w:val="001116AB"/>
    <w:rsid w:val="00112EE4"/>
    <w:rsid w:val="00113428"/>
    <w:rsid w:val="00117545"/>
    <w:rsid w:val="001210AF"/>
    <w:rsid w:val="0012188B"/>
    <w:rsid w:val="001219E2"/>
    <w:rsid w:val="00122659"/>
    <w:rsid w:val="001339E7"/>
    <w:rsid w:val="00135FC0"/>
    <w:rsid w:val="0013737B"/>
    <w:rsid w:val="0014117B"/>
    <w:rsid w:val="0014469F"/>
    <w:rsid w:val="00145A40"/>
    <w:rsid w:val="001477BA"/>
    <w:rsid w:val="00147E75"/>
    <w:rsid w:val="00147EA4"/>
    <w:rsid w:val="00150299"/>
    <w:rsid w:val="00156080"/>
    <w:rsid w:val="001572CE"/>
    <w:rsid w:val="00157FC8"/>
    <w:rsid w:val="00161487"/>
    <w:rsid w:val="001663BA"/>
    <w:rsid w:val="00171895"/>
    <w:rsid w:val="00173EA2"/>
    <w:rsid w:val="001744CC"/>
    <w:rsid w:val="00177E39"/>
    <w:rsid w:val="00187D9E"/>
    <w:rsid w:val="001916F9"/>
    <w:rsid w:val="00194CEB"/>
    <w:rsid w:val="00195159"/>
    <w:rsid w:val="001962E6"/>
    <w:rsid w:val="001A1B78"/>
    <w:rsid w:val="001A247E"/>
    <w:rsid w:val="001A7B13"/>
    <w:rsid w:val="001B1933"/>
    <w:rsid w:val="001B294E"/>
    <w:rsid w:val="001B78A4"/>
    <w:rsid w:val="001C1339"/>
    <w:rsid w:val="001C3EBB"/>
    <w:rsid w:val="001C4035"/>
    <w:rsid w:val="001C48AD"/>
    <w:rsid w:val="001D05BA"/>
    <w:rsid w:val="001E0B53"/>
    <w:rsid w:val="001E2DC9"/>
    <w:rsid w:val="001E37C8"/>
    <w:rsid w:val="001E5963"/>
    <w:rsid w:val="001E5A49"/>
    <w:rsid w:val="001E5E5E"/>
    <w:rsid w:val="001E6FA7"/>
    <w:rsid w:val="001F3624"/>
    <w:rsid w:val="00200BA9"/>
    <w:rsid w:val="002036AC"/>
    <w:rsid w:val="00204222"/>
    <w:rsid w:val="0020498A"/>
    <w:rsid w:val="00214875"/>
    <w:rsid w:val="00216926"/>
    <w:rsid w:val="002208B5"/>
    <w:rsid w:val="00223833"/>
    <w:rsid w:val="00224F72"/>
    <w:rsid w:val="00225A69"/>
    <w:rsid w:val="00226EBA"/>
    <w:rsid w:val="0022735F"/>
    <w:rsid w:val="00232B0C"/>
    <w:rsid w:val="00232C32"/>
    <w:rsid w:val="00232D9C"/>
    <w:rsid w:val="00233F77"/>
    <w:rsid w:val="0023567C"/>
    <w:rsid w:val="00240659"/>
    <w:rsid w:val="00240950"/>
    <w:rsid w:val="002410EF"/>
    <w:rsid w:val="00241EDD"/>
    <w:rsid w:val="00246F61"/>
    <w:rsid w:val="00250686"/>
    <w:rsid w:val="00250C49"/>
    <w:rsid w:val="0025451E"/>
    <w:rsid w:val="0025593E"/>
    <w:rsid w:val="00256D2C"/>
    <w:rsid w:val="00256E63"/>
    <w:rsid w:val="00256EA3"/>
    <w:rsid w:val="00257972"/>
    <w:rsid w:val="00257A11"/>
    <w:rsid w:val="002618F0"/>
    <w:rsid w:val="002622A0"/>
    <w:rsid w:val="00263526"/>
    <w:rsid w:val="00264285"/>
    <w:rsid w:val="00264816"/>
    <w:rsid w:val="00266736"/>
    <w:rsid w:val="0027270D"/>
    <w:rsid w:val="002730DA"/>
    <w:rsid w:val="00273C4F"/>
    <w:rsid w:val="00274F77"/>
    <w:rsid w:val="00277B9F"/>
    <w:rsid w:val="00280636"/>
    <w:rsid w:val="00285791"/>
    <w:rsid w:val="0028715E"/>
    <w:rsid w:val="00291481"/>
    <w:rsid w:val="00292718"/>
    <w:rsid w:val="0029341C"/>
    <w:rsid w:val="00293ADD"/>
    <w:rsid w:val="00297349"/>
    <w:rsid w:val="002A1481"/>
    <w:rsid w:val="002A1698"/>
    <w:rsid w:val="002A2175"/>
    <w:rsid w:val="002A34C3"/>
    <w:rsid w:val="002A4B52"/>
    <w:rsid w:val="002A54EA"/>
    <w:rsid w:val="002A55FB"/>
    <w:rsid w:val="002B4771"/>
    <w:rsid w:val="002B6B67"/>
    <w:rsid w:val="002C15DE"/>
    <w:rsid w:val="002C1855"/>
    <w:rsid w:val="002C266B"/>
    <w:rsid w:val="002C2B49"/>
    <w:rsid w:val="002C5172"/>
    <w:rsid w:val="002C6755"/>
    <w:rsid w:val="002D140A"/>
    <w:rsid w:val="002D3123"/>
    <w:rsid w:val="002D3762"/>
    <w:rsid w:val="002D3ED6"/>
    <w:rsid w:val="002E1E1E"/>
    <w:rsid w:val="002E431E"/>
    <w:rsid w:val="002E6DC5"/>
    <w:rsid w:val="002F3E4E"/>
    <w:rsid w:val="002F5454"/>
    <w:rsid w:val="003022D4"/>
    <w:rsid w:val="0030424D"/>
    <w:rsid w:val="00304AC2"/>
    <w:rsid w:val="0030504A"/>
    <w:rsid w:val="00305B8E"/>
    <w:rsid w:val="003063BC"/>
    <w:rsid w:val="003068CF"/>
    <w:rsid w:val="0030711E"/>
    <w:rsid w:val="003114AD"/>
    <w:rsid w:val="003128A1"/>
    <w:rsid w:val="00312E2C"/>
    <w:rsid w:val="0031474B"/>
    <w:rsid w:val="003159DC"/>
    <w:rsid w:val="00315C52"/>
    <w:rsid w:val="00315E95"/>
    <w:rsid w:val="00317EDE"/>
    <w:rsid w:val="00322325"/>
    <w:rsid w:val="00322A91"/>
    <w:rsid w:val="00324C65"/>
    <w:rsid w:val="003272AD"/>
    <w:rsid w:val="00335B08"/>
    <w:rsid w:val="003401AA"/>
    <w:rsid w:val="00340D16"/>
    <w:rsid w:val="00341DDE"/>
    <w:rsid w:val="00342031"/>
    <w:rsid w:val="003449E0"/>
    <w:rsid w:val="00347BA0"/>
    <w:rsid w:val="00350116"/>
    <w:rsid w:val="0035211E"/>
    <w:rsid w:val="00356D86"/>
    <w:rsid w:val="003575B2"/>
    <w:rsid w:val="003614C8"/>
    <w:rsid w:val="00363E65"/>
    <w:rsid w:val="003640DC"/>
    <w:rsid w:val="00367D05"/>
    <w:rsid w:val="00370D54"/>
    <w:rsid w:val="003720E0"/>
    <w:rsid w:val="00380AFE"/>
    <w:rsid w:val="003814D8"/>
    <w:rsid w:val="00382007"/>
    <w:rsid w:val="00383BC4"/>
    <w:rsid w:val="00383E42"/>
    <w:rsid w:val="00384F5F"/>
    <w:rsid w:val="003879E0"/>
    <w:rsid w:val="00387D55"/>
    <w:rsid w:val="00391F19"/>
    <w:rsid w:val="003942A6"/>
    <w:rsid w:val="003A5E61"/>
    <w:rsid w:val="003B01FB"/>
    <w:rsid w:val="003B053E"/>
    <w:rsid w:val="003B1B48"/>
    <w:rsid w:val="003B3D9B"/>
    <w:rsid w:val="003B426B"/>
    <w:rsid w:val="003B4DDC"/>
    <w:rsid w:val="003B794C"/>
    <w:rsid w:val="003C1C30"/>
    <w:rsid w:val="003C5A80"/>
    <w:rsid w:val="003C610D"/>
    <w:rsid w:val="003C72F4"/>
    <w:rsid w:val="003D36DD"/>
    <w:rsid w:val="003D7CE2"/>
    <w:rsid w:val="003E087C"/>
    <w:rsid w:val="003E313F"/>
    <w:rsid w:val="003E6176"/>
    <w:rsid w:val="003E68D7"/>
    <w:rsid w:val="003E7DDE"/>
    <w:rsid w:val="003F19B9"/>
    <w:rsid w:val="003F278B"/>
    <w:rsid w:val="00402549"/>
    <w:rsid w:val="00403FDA"/>
    <w:rsid w:val="00415086"/>
    <w:rsid w:val="00415250"/>
    <w:rsid w:val="00416218"/>
    <w:rsid w:val="00416DC2"/>
    <w:rsid w:val="00417875"/>
    <w:rsid w:val="00417F6F"/>
    <w:rsid w:val="00420DF1"/>
    <w:rsid w:val="00421EF4"/>
    <w:rsid w:val="0042353D"/>
    <w:rsid w:val="004237DD"/>
    <w:rsid w:val="00427B83"/>
    <w:rsid w:val="00427CDA"/>
    <w:rsid w:val="0043019A"/>
    <w:rsid w:val="00432ADC"/>
    <w:rsid w:val="0043542C"/>
    <w:rsid w:val="00437055"/>
    <w:rsid w:val="00445716"/>
    <w:rsid w:val="00446464"/>
    <w:rsid w:val="004500A2"/>
    <w:rsid w:val="00452D29"/>
    <w:rsid w:val="004534DB"/>
    <w:rsid w:val="00465B71"/>
    <w:rsid w:val="00467B7F"/>
    <w:rsid w:val="00467D21"/>
    <w:rsid w:val="00471217"/>
    <w:rsid w:val="004757C8"/>
    <w:rsid w:val="00477517"/>
    <w:rsid w:val="0047762F"/>
    <w:rsid w:val="00482BD8"/>
    <w:rsid w:val="00485D6D"/>
    <w:rsid w:val="004A0262"/>
    <w:rsid w:val="004A50C8"/>
    <w:rsid w:val="004B1087"/>
    <w:rsid w:val="004B4168"/>
    <w:rsid w:val="004B6B19"/>
    <w:rsid w:val="004B74BB"/>
    <w:rsid w:val="004C0384"/>
    <w:rsid w:val="004C699C"/>
    <w:rsid w:val="004D028C"/>
    <w:rsid w:val="004D3457"/>
    <w:rsid w:val="004D36D6"/>
    <w:rsid w:val="004D65CC"/>
    <w:rsid w:val="004F1E70"/>
    <w:rsid w:val="004F277D"/>
    <w:rsid w:val="004F2D89"/>
    <w:rsid w:val="00500B06"/>
    <w:rsid w:val="005151A1"/>
    <w:rsid w:val="00516280"/>
    <w:rsid w:val="00516F36"/>
    <w:rsid w:val="00520105"/>
    <w:rsid w:val="00520E19"/>
    <w:rsid w:val="005215F6"/>
    <w:rsid w:val="0052437A"/>
    <w:rsid w:val="00526D2A"/>
    <w:rsid w:val="00530738"/>
    <w:rsid w:val="00534CD1"/>
    <w:rsid w:val="00535C24"/>
    <w:rsid w:val="00536FBC"/>
    <w:rsid w:val="00541F04"/>
    <w:rsid w:val="00543859"/>
    <w:rsid w:val="005510D6"/>
    <w:rsid w:val="005514C6"/>
    <w:rsid w:val="00553745"/>
    <w:rsid w:val="005572AF"/>
    <w:rsid w:val="00570943"/>
    <w:rsid w:val="005714BB"/>
    <w:rsid w:val="00573839"/>
    <w:rsid w:val="00576ECD"/>
    <w:rsid w:val="00582F55"/>
    <w:rsid w:val="00583222"/>
    <w:rsid w:val="00591D2F"/>
    <w:rsid w:val="005929DD"/>
    <w:rsid w:val="00596890"/>
    <w:rsid w:val="00597346"/>
    <w:rsid w:val="00597B74"/>
    <w:rsid w:val="005A6D8F"/>
    <w:rsid w:val="005B0D82"/>
    <w:rsid w:val="005B0D91"/>
    <w:rsid w:val="005B333C"/>
    <w:rsid w:val="005B5145"/>
    <w:rsid w:val="005B5CC5"/>
    <w:rsid w:val="005B7E3A"/>
    <w:rsid w:val="005C050F"/>
    <w:rsid w:val="005C2B54"/>
    <w:rsid w:val="005C3FD7"/>
    <w:rsid w:val="005C59E7"/>
    <w:rsid w:val="005D1094"/>
    <w:rsid w:val="005D14DE"/>
    <w:rsid w:val="005D2402"/>
    <w:rsid w:val="005D54D1"/>
    <w:rsid w:val="005D6B75"/>
    <w:rsid w:val="005E184D"/>
    <w:rsid w:val="005E1B1C"/>
    <w:rsid w:val="005E37C8"/>
    <w:rsid w:val="005E4744"/>
    <w:rsid w:val="005E53B9"/>
    <w:rsid w:val="005E660E"/>
    <w:rsid w:val="005E7B8E"/>
    <w:rsid w:val="005F14A3"/>
    <w:rsid w:val="005F1F4E"/>
    <w:rsid w:val="005F277F"/>
    <w:rsid w:val="005F6E84"/>
    <w:rsid w:val="0060066E"/>
    <w:rsid w:val="00601A12"/>
    <w:rsid w:val="00613F60"/>
    <w:rsid w:val="006177CA"/>
    <w:rsid w:val="006202A0"/>
    <w:rsid w:val="0062548C"/>
    <w:rsid w:val="0063007A"/>
    <w:rsid w:val="00631EE3"/>
    <w:rsid w:val="006370CF"/>
    <w:rsid w:val="00643702"/>
    <w:rsid w:val="0064516F"/>
    <w:rsid w:val="00653016"/>
    <w:rsid w:val="00660645"/>
    <w:rsid w:val="0066109E"/>
    <w:rsid w:val="0066155D"/>
    <w:rsid w:val="0066309D"/>
    <w:rsid w:val="00665525"/>
    <w:rsid w:val="00665891"/>
    <w:rsid w:val="0067531F"/>
    <w:rsid w:val="006760D6"/>
    <w:rsid w:val="0067652A"/>
    <w:rsid w:val="00677D6D"/>
    <w:rsid w:val="006809BE"/>
    <w:rsid w:val="00682F64"/>
    <w:rsid w:val="00685478"/>
    <w:rsid w:val="00686040"/>
    <w:rsid w:val="00686A8E"/>
    <w:rsid w:val="00687C06"/>
    <w:rsid w:val="006928D9"/>
    <w:rsid w:val="00694710"/>
    <w:rsid w:val="006A0AC4"/>
    <w:rsid w:val="006A72D6"/>
    <w:rsid w:val="006B6652"/>
    <w:rsid w:val="006C0C98"/>
    <w:rsid w:val="006C3B26"/>
    <w:rsid w:val="006C4361"/>
    <w:rsid w:val="006C7E50"/>
    <w:rsid w:val="006D2043"/>
    <w:rsid w:val="006D5FDA"/>
    <w:rsid w:val="006D65C0"/>
    <w:rsid w:val="006D7766"/>
    <w:rsid w:val="006E4D55"/>
    <w:rsid w:val="006E56F4"/>
    <w:rsid w:val="006E5884"/>
    <w:rsid w:val="006F454F"/>
    <w:rsid w:val="006F4C33"/>
    <w:rsid w:val="006F5E70"/>
    <w:rsid w:val="0070118F"/>
    <w:rsid w:val="007040B4"/>
    <w:rsid w:val="007049F8"/>
    <w:rsid w:val="00707623"/>
    <w:rsid w:val="00710D54"/>
    <w:rsid w:val="00711052"/>
    <w:rsid w:val="007139B6"/>
    <w:rsid w:val="007154E7"/>
    <w:rsid w:val="007160E2"/>
    <w:rsid w:val="00722491"/>
    <w:rsid w:val="00724BC4"/>
    <w:rsid w:val="00733486"/>
    <w:rsid w:val="00737BAC"/>
    <w:rsid w:val="00740C20"/>
    <w:rsid w:val="007513FF"/>
    <w:rsid w:val="00752939"/>
    <w:rsid w:val="0075340D"/>
    <w:rsid w:val="00757B58"/>
    <w:rsid w:val="00761B26"/>
    <w:rsid w:val="00761B81"/>
    <w:rsid w:val="00761FFD"/>
    <w:rsid w:val="00762295"/>
    <w:rsid w:val="00765C9C"/>
    <w:rsid w:val="00774CB0"/>
    <w:rsid w:val="00774DFF"/>
    <w:rsid w:val="00775064"/>
    <w:rsid w:val="00786302"/>
    <w:rsid w:val="0078633A"/>
    <w:rsid w:val="007866AD"/>
    <w:rsid w:val="00786CEF"/>
    <w:rsid w:val="00786F9C"/>
    <w:rsid w:val="007926F6"/>
    <w:rsid w:val="007A1A72"/>
    <w:rsid w:val="007A1AE9"/>
    <w:rsid w:val="007A3166"/>
    <w:rsid w:val="007B1468"/>
    <w:rsid w:val="007C0CBC"/>
    <w:rsid w:val="007C0D11"/>
    <w:rsid w:val="007C3A37"/>
    <w:rsid w:val="007C45A3"/>
    <w:rsid w:val="007C5083"/>
    <w:rsid w:val="007C566B"/>
    <w:rsid w:val="007C6BBE"/>
    <w:rsid w:val="007D0E99"/>
    <w:rsid w:val="007D2556"/>
    <w:rsid w:val="007D3B68"/>
    <w:rsid w:val="007D5E01"/>
    <w:rsid w:val="007E0605"/>
    <w:rsid w:val="007E2321"/>
    <w:rsid w:val="007E2FF8"/>
    <w:rsid w:val="007E512B"/>
    <w:rsid w:val="007E5E12"/>
    <w:rsid w:val="007E6E02"/>
    <w:rsid w:val="007E6FCA"/>
    <w:rsid w:val="007E6FFC"/>
    <w:rsid w:val="007F0545"/>
    <w:rsid w:val="007F2A7E"/>
    <w:rsid w:val="007F4CE1"/>
    <w:rsid w:val="007F602E"/>
    <w:rsid w:val="007F674D"/>
    <w:rsid w:val="0080088D"/>
    <w:rsid w:val="00802281"/>
    <w:rsid w:val="0080253F"/>
    <w:rsid w:val="00803BA1"/>
    <w:rsid w:val="0080655D"/>
    <w:rsid w:val="00810668"/>
    <w:rsid w:val="00812C40"/>
    <w:rsid w:val="008211F2"/>
    <w:rsid w:val="008212E6"/>
    <w:rsid w:val="00823A93"/>
    <w:rsid w:val="00830CC3"/>
    <w:rsid w:val="0083291D"/>
    <w:rsid w:val="008331F1"/>
    <w:rsid w:val="008345B1"/>
    <w:rsid w:val="00835203"/>
    <w:rsid w:val="00840BA4"/>
    <w:rsid w:val="00841F7D"/>
    <w:rsid w:val="00847C1A"/>
    <w:rsid w:val="00852007"/>
    <w:rsid w:val="008577CF"/>
    <w:rsid w:val="00860516"/>
    <w:rsid w:val="00865DEB"/>
    <w:rsid w:val="00870692"/>
    <w:rsid w:val="00870883"/>
    <w:rsid w:val="0087257D"/>
    <w:rsid w:val="00872963"/>
    <w:rsid w:val="00872E72"/>
    <w:rsid w:val="00875211"/>
    <w:rsid w:val="00877288"/>
    <w:rsid w:val="008837FF"/>
    <w:rsid w:val="008853A7"/>
    <w:rsid w:val="00890678"/>
    <w:rsid w:val="008910E0"/>
    <w:rsid w:val="00893559"/>
    <w:rsid w:val="0089722A"/>
    <w:rsid w:val="00897B6B"/>
    <w:rsid w:val="008B07CD"/>
    <w:rsid w:val="008B1652"/>
    <w:rsid w:val="008B1806"/>
    <w:rsid w:val="008B2C65"/>
    <w:rsid w:val="008B37D2"/>
    <w:rsid w:val="008C0434"/>
    <w:rsid w:val="008C5BB5"/>
    <w:rsid w:val="008D1604"/>
    <w:rsid w:val="008D3717"/>
    <w:rsid w:val="008D3C09"/>
    <w:rsid w:val="008D429F"/>
    <w:rsid w:val="008D571E"/>
    <w:rsid w:val="008D7617"/>
    <w:rsid w:val="008D7D61"/>
    <w:rsid w:val="008E0699"/>
    <w:rsid w:val="008E0745"/>
    <w:rsid w:val="008E173F"/>
    <w:rsid w:val="008E28AD"/>
    <w:rsid w:val="008E661E"/>
    <w:rsid w:val="008E7B38"/>
    <w:rsid w:val="008F7E4B"/>
    <w:rsid w:val="009022E7"/>
    <w:rsid w:val="009056FA"/>
    <w:rsid w:val="00906ED4"/>
    <w:rsid w:val="009141D7"/>
    <w:rsid w:val="009141E5"/>
    <w:rsid w:val="00915203"/>
    <w:rsid w:val="0091674B"/>
    <w:rsid w:val="0091688C"/>
    <w:rsid w:val="00925CB1"/>
    <w:rsid w:val="0092679B"/>
    <w:rsid w:val="00926B89"/>
    <w:rsid w:val="00927AB6"/>
    <w:rsid w:val="00936D24"/>
    <w:rsid w:val="00937AB4"/>
    <w:rsid w:val="009426ED"/>
    <w:rsid w:val="009552D7"/>
    <w:rsid w:val="00955A66"/>
    <w:rsid w:val="00956537"/>
    <w:rsid w:val="00956793"/>
    <w:rsid w:val="00957138"/>
    <w:rsid w:val="00962B57"/>
    <w:rsid w:val="0096373B"/>
    <w:rsid w:val="009651AF"/>
    <w:rsid w:val="0096601A"/>
    <w:rsid w:val="00967423"/>
    <w:rsid w:val="009729F6"/>
    <w:rsid w:val="00974F9B"/>
    <w:rsid w:val="009814D3"/>
    <w:rsid w:val="009816A4"/>
    <w:rsid w:val="00985195"/>
    <w:rsid w:val="0098762B"/>
    <w:rsid w:val="009A2A22"/>
    <w:rsid w:val="009A42DA"/>
    <w:rsid w:val="009A5C59"/>
    <w:rsid w:val="009A71D2"/>
    <w:rsid w:val="009B0240"/>
    <w:rsid w:val="009B1845"/>
    <w:rsid w:val="009B2A58"/>
    <w:rsid w:val="009C024D"/>
    <w:rsid w:val="009C04DF"/>
    <w:rsid w:val="009C3BC9"/>
    <w:rsid w:val="009C7199"/>
    <w:rsid w:val="009D4943"/>
    <w:rsid w:val="009E1EEB"/>
    <w:rsid w:val="009E2084"/>
    <w:rsid w:val="009E4AFB"/>
    <w:rsid w:val="009F2AFB"/>
    <w:rsid w:val="009F7DEA"/>
    <w:rsid w:val="00A03DCA"/>
    <w:rsid w:val="00A06EE1"/>
    <w:rsid w:val="00A115A5"/>
    <w:rsid w:val="00A12DC4"/>
    <w:rsid w:val="00A14B8A"/>
    <w:rsid w:val="00A15C9F"/>
    <w:rsid w:val="00A165C7"/>
    <w:rsid w:val="00A206BE"/>
    <w:rsid w:val="00A24759"/>
    <w:rsid w:val="00A24FB2"/>
    <w:rsid w:val="00A25BEC"/>
    <w:rsid w:val="00A2784A"/>
    <w:rsid w:val="00A310BB"/>
    <w:rsid w:val="00A31927"/>
    <w:rsid w:val="00A40420"/>
    <w:rsid w:val="00A42E27"/>
    <w:rsid w:val="00A43886"/>
    <w:rsid w:val="00A44958"/>
    <w:rsid w:val="00A46D56"/>
    <w:rsid w:val="00A52381"/>
    <w:rsid w:val="00A53362"/>
    <w:rsid w:val="00A53B46"/>
    <w:rsid w:val="00A546B9"/>
    <w:rsid w:val="00A60E6E"/>
    <w:rsid w:val="00A6127C"/>
    <w:rsid w:val="00A6295B"/>
    <w:rsid w:val="00A63303"/>
    <w:rsid w:val="00A64466"/>
    <w:rsid w:val="00A754A2"/>
    <w:rsid w:val="00A80E5C"/>
    <w:rsid w:val="00A81302"/>
    <w:rsid w:val="00A845BF"/>
    <w:rsid w:val="00A85778"/>
    <w:rsid w:val="00A901D2"/>
    <w:rsid w:val="00A92342"/>
    <w:rsid w:val="00A92734"/>
    <w:rsid w:val="00A92BE6"/>
    <w:rsid w:val="00A95DD3"/>
    <w:rsid w:val="00A97BFA"/>
    <w:rsid w:val="00AA07D8"/>
    <w:rsid w:val="00AA143C"/>
    <w:rsid w:val="00AA1A74"/>
    <w:rsid w:val="00AA3D27"/>
    <w:rsid w:val="00AA6260"/>
    <w:rsid w:val="00AB0469"/>
    <w:rsid w:val="00AB5012"/>
    <w:rsid w:val="00AB64E2"/>
    <w:rsid w:val="00AB71B0"/>
    <w:rsid w:val="00AC159F"/>
    <w:rsid w:val="00AC2226"/>
    <w:rsid w:val="00AC730D"/>
    <w:rsid w:val="00AD13C2"/>
    <w:rsid w:val="00AD3429"/>
    <w:rsid w:val="00AD3EB8"/>
    <w:rsid w:val="00AD42D0"/>
    <w:rsid w:val="00AD62B5"/>
    <w:rsid w:val="00AE4E78"/>
    <w:rsid w:val="00AE58D0"/>
    <w:rsid w:val="00AE5B55"/>
    <w:rsid w:val="00AE62B5"/>
    <w:rsid w:val="00AE662A"/>
    <w:rsid w:val="00AF0CA0"/>
    <w:rsid w:val="00AF4602"/>
    <w:rsid w:val="00AF517D"/>
    <w:rsid w:val="00AF580B"/>
    <w:rsid w:val="00AF7007"/>
    <w:rsid w:val="00B0179E"/>
    <w:rsid w:val="00B04665"/>
    <w:rsid w:val="00B04786"/>
    <w:rsid w:val="00B1349C"/>
    <w:rsid w:val="00B13BE2"/>
    <w:rsid w:val="00B13E7D"/>
    <w:rsid w:val="00B14068"/>
    <w:rsid w:val="00B15C49"/>
    <w:rsid w:val="00B17DF5"/>
    <w:rsid w:val="00B22EA5"/>
    <w:rsid w:val="00B23B79"/>
    <w:rsid w:val="00B24740"/>
    <w:rsid w:val="00B30094"/>
    <w:rsid w:val="00B31315"/>
    <w:rsid w:val="00B3231A"/>
    <w:rsid w:val="00B3257A"/>
    <w:rsid w:val="00B34600"/>
    <w:rsid w:val="00B355D3"/>
    <w:rsid w:val="00B3720C"/>
    <w:rsid w:val="00B40EC0"/>
    <w:rsid w:val="00B42D6A"/>
    <w:rsid w:val="00B4624E"/>
    <w:rsid w:val="00B5584F"/>
    <w:rsid w:val="00B560B5"/>
    <w:rsid w:val="00B60C2B"/>
    <w:rsid w:val="00B61A80"/>
    <w:rsid w:val="00B66075"/>
    <w:rsid w:val="00B72057"/>
    <w:rsid w:val="00B73DD3"/>
    <w:rsid w:val="00B73EFE"/>
    <w:rsid w:val="00B76041"/>
    <w:rsid w:val="00B77C7B"/>
    <w:rsid w:val="00B80BA9"/>
    <w:rsid w:val="00B850DF"/>
    <w:rsid w:val="00B86115"/>
    <w:rsid w:val="00B90A74"/>
    <w:rsid w:val="00B923FC"/>
    <w:rsid w:val="00BA304A"/>
    <w:rsid w:val="00BA3D84"/>
    <w:rsid w:val="00BB092D"/>
    <w:rsid w:val="00BB1771"/>
    <w:rsid w:val="00BB3A9A"/>
    <w:rsid w:val="00BB4811"/>
    <w:rsid w:val="00BC0186"/>
    <w:rsid w:val="00BC0CF7"/>
    <w:rsid w:val="00BC1F7C"/>
    <w:rsid w:val="00BD03F0"/>
    <w:rsid w:val="00BD1231"/>
    <w:rsid w:val="00BD2D9F"/>
    <w:rsid w:val="00BD66A1"/>
    <w:rsid w:val="00BE0D5E"/>
    <w:rsid w:val="00BE116F"/>
    <w:rsid w:val="00BE15A2"/>
    <w:rsid w:val="00BE26D5"/>
    <w:rsid w:val="00BE341F"/>
    <w:rsid w:val="00BE590C"/>
    <w:rsid w:val="00BE604B"/>
    <w:rsid w:val="00BF05CE"/>
    <w:rsid w:val="00BF1105"/>
    <w:rsid w:val="00BF1E71"/>
    <w:rsid w:val="00BF2664"/>
    <w:rsid w:val="00BF4542"/>
    <w:rsid w:val="00BF4E6B"/>
    <w:rsid w:val="00BF64E0"/>
    <w:rsid w:val="00C01001"/>
    <w:rsid w:val="00C0307E"/>
    <w:rsid w:val="00C0731B"/>
    <w:rsid w:val="00C0736B"/>
    <w:rsid w:val="00C07B4E"/>
    <w:rsid w:val="00C11D0B"/>
    <w:rsid w:val="00C130CC"/>
    <w:rsid w:val="00C1509E"/>
    <w:rsid w:val="00C16357"/>
    <w:rsid w:val="00C16370"/>
    <w:rsid w:val="00C16B8B"/>
    <w:rsid w:val="00C22FF3"/>
    <w:rsid w:val="00C30489"/>
    <w:rsid w:val="00C325BB"/>
    <w:rsid w:val="00C3292C"/>
    <w:rsid w:val="00C34CE7"/>
    <w:rsid w:val="00C360CB"/>
    <w:rsid w:val="00C363A4"/>
    <w:rsid w:val="00C373A8"/>
    <w:rsid w:val="00C4207F"/>
    <w:rsid w:val="00C4291D"/>
    <w:rsid w:val="00C44A11"/>
    <w:rsid w:val="00C46F95"/>
    <w:rsid w:val="00C52568"/>
    <w:rsid w:val="00C5313E"/>
    <w:rsid w:val="00C56B33"/>
    <w:rsid w:val="00C60E35"/>
    <w:rsid w:val="00C74B51"/>
    <w:rsid w:val="00C7585F"/>
    <w:rsid w:val="00C8128E"/>
    <w:rsid w:val="00C87DEE"/>
    <w:rsid w:val="00C95F11"/>
    <w:rsid w:val="00C976B2"/>
    <w:rsid w:val="00CA3943"/>
    <w:rsid w:val="00CB09EF"/>
    <w:rsid w:val="00CB1738"/>
    <w:rsid w:val="00CB4EF9"/>
    <w:rsid w:val="00CB59BA"/>
    <w:rsid w:val="00CC24EB"/>
    <w:rsid w:val="00CC2659"/>
    <w:rsid w:val="00CD1580"/>
    <w:rsid w:val="00CD2D95"/>
    <w:rsid w:val="00CD32E3"/>
    <w:rsid w:val="00CD4DF5"/>
    <w:rsid w:val="00CD61B6"/>
    <w:rsid w:val="00CD7B14"/>
    <w:rsid w:val="00CE1197"/>
    <w:rsid w:val="00CF3241"/>
    <w:rsid w:val="00CF4A69"/>
    <w:rsid w:val="00CF7246"/>
    <w:rsid w:val="00D00CFC"/>
    <w:rsid w:val="00D02DF3"/>
    <w:rsid w:val="00D0638F"/>
    <w:rsid w:val="00D1121D"/>
    <w:rsid w:val="00D11C19"/>
    <w:rsid w:val="00D12702"/>
    <w:rsid w:val="00D261CA"/>
    <w:rsid w:val="00D26465"/>
    <w:rsid w:val="00D321AC"/>
    <w:rsid w:val="00D336B7"/>
    <w:rsid w:val="00D33979"/>
    <w:rsid w:val="00D35FF8"/>
    <w:rsid w:val="00D43091"/>
    <w:rsid w:val="00D4485B"/>
    <w:rsid w:val="00D507E0"/>
    <w:rsid w:val="00D51158"/>
    <w:rsid w:val="00D563A4"/>
    <w:rsid w:val="00D60204"/>
    <w:rsid w:val="00D606D0"/>
    <w:rsid w:val="00D705A9"/>
    <w:rsid w:val="00D717B1"/>
    <w:rsid w:val="00D73070"/>
    <w:rsid w:val="00D735F4"/>
    <w:rsid w:val="00D749B9"/>
    <w:rsid w:val="00D74F0E"/>
    <w:rsid w:val="00D752BF"/>
    <w:rsid w:val="00D7559A"/>
    <w:rsid w:val="00D77B71"/>
    <w:rsid w:val="00D8167F"/>
    <w:rsid w:val="00D8200D"/>
    <w:rsid w:val="00D825E1"/>
    <w:rsid w:val="00D839FD"/>
    <w:rsid w:val="00D85042"/>
    <w:rsid w:val="00D86060"/>
    <w:rsid w:val="00D87592"/>
    <w:rsid w:val="00D92037"/>
    <w:rsid w:val="00D92F08"/>
    <w:rsid w:val="00D95275"/>
    <w:rsid w:val="00DA0CC7"/>
    <w:rsid w:val="00DA3350"/>
    <w:rsid w:val="00DA40FD"/>
    <w:rsid w:val="00DA454E"/>
    <w:rsid w:val="00DA7042"/>
    <w:rsid w:val="00DB0130"/>
    <w:rsid w:val="00DB25EC"/>
    <w:rsid w:val="00DB3239"/>
    <w:rsid w:val="00DC03CA"/>
    <w:rsid w:val="00DC2CE7"/>
    <w:rsid w:val="00DC2DFE"/>
    <w:rsid w:val="00DD0EA2"/>
    <w:rsid w:val="00DD7D04"/>
    <w:rsid w:val="00DE0BAC"/>
    <w:rsid w:val="00DE0C17"/>
    <w:rsid w:val="00DE45D7"/>
    <w:rsid w:val="00DE48F8"/>
    <w:rsid w:val="00DF0988"/>
    <w:rsid w:val="00DF0A3C"/>
    <w:rsid w:val="00DF2EA6"/>
    <w:rsid w:val="00DF36C6"/>
    <w:rsid w:val="00DF6359"/>
    <w:rsid w:val="00DF6DF9"/>
    <w:rsid w:val="00E135A3"/>
    <w:rsid w:val="00E14752"/>
    <w:rsid w:val="00E26B3F"/>
    <w:rsid w:val="00E315C0"/>
    <w:rsid w:val="00E32DCD"/>
    <w:rsid w:val="00E3361B"/>
    <w:rsid w:val="00E3397E"/>
    <w:rsid w:val="00E41ACA"/>
    <w:rsid w:val="00E43B47"/>
    <w:rsid w:val="00E45BC7"/>
    <w:rsid w:val="00E51CBB"/>
    <w:rsid w:val="00E540FB"/>
    <w:rsid w:val="00E541CD"/>
    <w:rsid w:val="00E55A14"/>
    <w:rsid w:val="00E57670"/>
    <w:rsid w:val="00E60C60"/>
    <w:rsid w:val="00E6207A"/>
    <w:rsid w:val="00E62E6D"/>
    <w:rsid w:val="00E63CB4"/>
    <w:rsid w:val="00E64712"/>
    <w:rsid w:val="00E65C2B"/>
    <w:rsid w:val="00E67563"/>
    <w:rsid w:val="00E67838"/>
    <w:rsid w:val="00E70011"/>
    <w:rsid w:val="00E7266C"/>
    <w:rsid w:val="00E75325"/>
    <w:rsid w:val="00E76A2B"/>
    <w:rsid w:val="00E7791B"/>
    <w:rsid w:val="00E80CDC"/>
    <w:rsid w:val="00E84448"/>
    <w:rsid w:val="00E85177"/>
    <w:rsid w:val="00E8738B"/>
    <w:rsid w:val="00E90869"/>
    <w:rsid w:val="00E90F9C"/>
    <w:rsid w:val="00E9587E"/>
    <w:rsid w:val="00EA1F38"/>
    <w:rsid w:val="00EA3FA3"/>
    <w:rsid w:val="00EA5868"/>
    <w:rsid w:val="00EA6042"/>
    <w:rsid w:val="00EB1AB8"/>
    <w:rsid w:val="00EB3CE4"/>
    <w:rsid w:val="00EB4B15"/>
    <w:rsid w:val="00EB7732"/>
    <w:rsid w:val="00EC19C9"/>
    <w:rsid w:val="00EC3894"/>
    <w:rsid w:val="00EC3E0A"/>
    <w:rsid w:val="00ED0A17"/>
    <w:rsid w:val="00ED100C"/>
    <w:rsid w:val="00ED16F1"/>
    <w:rsid w:val="00ED3D9B"/>
    <w:rsid w:val="00EE331F"/>
    <w:rsid w:val="00EE4524"/>
    <w:rsid w:val="00EE487D"/>
    <w:rsid w:val="00EE5E40"/>
    <w:rsid w:val="00EF4477"/>
    <w:rsid w:val="00EF468E"/>
    <w:rsid w:val="00EF6335"/>
    <w:rsid w:val="00F011E2"/>
    <w:rsid w:val="00F03000"/>
    <w:rsid w:val="00F04B9D"/>
    <w:rsid w:val="00F04EF7"/>
    <w:rsid w:val="00F07664"/>
    <w:rsid w:val="00F10150"/>
    <w:rsid w:val="00F17332"/>
    <w:rsid w:val="00F174E9"/>
    <w:rsid w:val="00F21D64"/>
    <w:rsid w:val="00F23182"/>
    <w:rsid w:val="00F24589"/>
    <w:rsid w:val="00F2696C"/>
    <w:rsid w:val="00F26A8C"/>
    <w:rsid w:val="00F3091C"/>
    <w:rsid w:val="00F30D05"/>
    <w:rsid w:val="00F334C4"/>
    <w:rsid w:val="00F338D2"/>
    <w:rsid w:val="00F361D3"/>
    <w:rsid w:val="00F3691C"/>
    <w:rsid w:val="00F43C22"/>
    <w:rsid w:val="00F46DAD"/>
    <w:rsid w:val="00F524F6"/>
    <w:rsid w:val="00F529D3"/>
    <w:rsid w:val="00F567D5"/>
    <w:rsid w:val="00F60ABA"/>
    <w:rsid w:val="00F61716"/>
    <w:rsid w:val="00F67B46"/>
    <w:rsid w:val="00F70E89"/>
    <w:rsid w:val="00F71952"/>
    <w:rsid w:val="00F737D3"/>
    <w:rsid w:val="00F847EC"/>
    <w:rsid w:val="00F84E05"/>
    <w:rsid w:val="00F936EF"/>
    <w:rsid w:val="00F93FCF"/>
    <w:rsid w:val="00FA2E4E"/>
    <w:rsid w:val="00FA5E8B"/>
    <w:rsid w:val="00FA7601"/>
    <w:rsid w:val="00FA76E8"/>
    <w:rsid w:val="00FB01F8"/>
    <w:rsid w:val="00FB4178"/>
    <w:rsid w:val="00FB49AB"/>
    <w:rsid w:val="00FB7896"/>
    <w:rsid w:val="00FC54D5"/>
    <w:rsid w:val="00FD40CA"/>
    <w:rsid w:val="00FE0631"/>
    <w:rsid w:val="00FE3856"/>
    <w:rsid w:val="00FE38AB"/>
    <w:rsid w:val="00FE6D1D"/>
    <w:rsid w:val="00FF1E6B"/>
    <w:rsid w:val="00FF5A39"/>
    <w:rsid w:val="00FF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6400B"/>
  <w15:docId w15:val="{89827759-4252-49A2-8355-2CD6C3A6C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7E4B"/>
  </w:style>
  <w:style w:type="paragraph" w:styleId="Heading1">
    <w:name w:val="heading 1"/>
    <w:basedOn w:val="Normal"/>
    <w:link w:val="Heading1Char"/>
    <w:uiPriority w:val="9"/>
    <w:qFormat/>
    <w:rsid w:val="00D063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5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7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73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F4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0CB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-3343660234804219505gmail-il">
    <w:name w:val="m_-3343660234804219505gmail-il"/>
    <w:basedOn w:val="DefaultParagraphFont"/>
    <w:rsid w:val="00446464"/>
  </w:style>
  <w:style w:type="character" w:customStyle="1" w:styleId="il">
    <w:name w:val="il"/>
    <w:basedOn w:val="DefaultParagraphFont"/>
    <w:rsid w:val="00446464"/>
  </w:style>
  <w:style w:type="character" w:styleId="CommentReference">
    <w:name w:val="annotation reference"/>
    <w:basedOn w:val="DefaultParagraphFont"/>
    <w:uiPriority w:val="99"/>
    <w:semiHidden/>
    <w:unhideWhenUsed/>
    <w:rsid w:val="008C5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B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BB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15C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C9F"/>
  </w:style>
  <w:style w:type="character" w:styleId="PageNumber">
    <w:name w:val="page number"/>
    <w:basedOn w:val="DefaultParagraphFont"/>
    <w:uiPriority w:val="99"/>
    <w:semiHidden/>
    <w:unhideWhenUsed/>
    <w:rsid w:val="00A15C9F"/>
  </w:style>
  <w:style w:type="character" w:styleId="Emphasis">
    <w:name w:val="Emphasis"/>
    <w:basedOn w:val="DefaultParagraphFont"/>
    <w:uiPriority w:val="20"/>
    <w:qFormat/>
    <w:rsid w:val="00225A69"/>
    <w:rPr>
      <w:i/>
      <w:iCs/>
    </w:rPr>
  </w:style>
  <w:style w:type="paragraph" w:styleId="Revision">
    <w:name w:val="Revision"/>
    <w:hidden/>
    <w:uiPriority w:val="99"/>
    <w:semiHidden/>
    <w:rsid w:val="002D376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56D2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26B3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93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ADD"/>
  </w:style>
  <w:style w:type="character" w:styleId="UnresolvedMention">
    <w:name w:val="Unresolved Mention"/>
    <w:basedOn w:val="DefaultParagraphFont"/>
    <w:uiPriority w:val="99"/>
    <w:semiHidden/>
    <w:unhideWhenUsed/>
    <w:rsid w:val="00677D6D"/>
    <w:rPr>
      <w:color w:val="605E5C"/>
      <w:shd w:val="clear" w:color="auto" w:fill="E1DFDD"/>
    </w:rPr>
  </w:style>
  <w:style w:type="character" w:customStyle="1" w:styleId="source">
    <w:name w:val="source"/>
    <w:rsid w:val="005B333C"/>
  </w:style>
  <w:style w:type="character" w:customStyle="1" w:styleId="pubdate">
    <w:name w:val="pubdate"/>
    <w:rsid w:val="005B333C"/>
  </w:style>
  <w:style w:type="character" w:customStyle="1" w:styleId="doi">
    <w:name w:val="doi"/>
    <w:rsid w:val="005B333C"/>
  </w:style>
  <w:style w:type="character" w:customStyle="1" w:styleId="Heading1Char">
    <w:name w:val="Heading 1 Char"/>
    <w:basedOn w:val="DefaultParagraphFont"/>
    <w:link w:val="Heading1"/>
    <w:uiPriority w:val="9"/>
    <w:rsid w:val="00D0638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67D05"/>
    <w:rPr>
      <w:color w:val="800080" w:themeColor="followedHyperlink"/>
      <w:u w:val="single"/>
    </w:rPr>
  </w:style>
  <w:style w:type="paragraph" w:customStyle="1" w:styleId="m-3609810283236632250msolistparagraph">
    <w:name w:val="m_-3609810283236632250msolistparagraph"/>
    <w:basedOn w:val="Normal"/>
    <w:rsid w:val="00E54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wi-fullname">
    <w:name w:val="wi-fullname"/>
    <w:basedOn w:val="DefaultParagraphFont"/>
    <w:rsid w:val="00277B9F"/>
  </w:style>
  <w:style w:type="character" w:customStyle="1" w:styleId="al-author-delim">
    <w:name w:val="al-author-delim"/>
    <w:basedOn w:val="DefaultParagraphFont"/>
    <w:rsid w:val="00277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1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5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76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28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643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09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26083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128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253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28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0896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0910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424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0834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6748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9082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74421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8248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7376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812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93279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3530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5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64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38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2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7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9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001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1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0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3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6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1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6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4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6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0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9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9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0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51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77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90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67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2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91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07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28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0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9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9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1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6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12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8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64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27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2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34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7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05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2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5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76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6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EF7F7-C68B-4AF1-8F69-660576178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Parker</dc:creator>
  <cp:keywords/>
  <dc:description/>
  <cp:lastModifiedBy>Robyn Woods</cp:lastModifiedBy>
  <cp:revision>3</cp:revision>
  <cp:lastPrinted>2023-02-13T04:39:00Z</cp:lastPrinted>
  <dcterms:created xsi:type="dcterms:W3CDTF">2023-11-10T03:04:00Z</dcterms:created>
  <dcterms:modified xsi:type="dcterms:W3CDTF">2023-11-10T03:06:00Z</dcterms:modified>
</cp:coreProperties>
</file>